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umm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Characteristics Among 13 case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with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. indicus </w:t>
      </w:r>
      <w:r>
        <w:rPr>
          <w:rFonts w:ascii="Times New Roman" w:hAnsi="Times New Roman" w:cs="Times New Roman"/>
          <w:b/>
          <w:bCs/>
          <w:sz w:val="24"/>
          <w:szCs w:val="24"/>
        </w:rPr>
        <w:t>infectio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le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emale, N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vailable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LB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ymphoblastic leukemia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MD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yelodysplastic syndrom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GVH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aft versus host disease; A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ute lymphocyte leukemia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m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photericin B desoxycholate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BL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photericin B lipid complex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VR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voriconazole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PC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olymerase Chain Rea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1381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100"/>
        <w:gridCol w:w="1523"/>
        <w:gridCol w:w="1622"/>
        <w:gridCol w:w="1469"/>
        <w:gridCol w:w="1582"/>
        <w:gridCol w:w="1583"/>
        <w:gridCol w:w="762"/>
        <w:gridCol w:w="1618"/>
        <w:gridCol w:w="8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7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Ag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/sex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Underlying disease</w:t>
            </w:r>
          </w:p>
        </w:tc>
        <w:tc>
          <w:tcPr>
            <w:tcW w:w="162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Immunosuppression or chemotherapy</w:t>
            </w:r>
          </w:p>
        </w:tc>
        <w:tc>
          <w:tcPr>
            <w:tcW w:w="146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Site of infection</w:t>
            </w:r>
          </w:p>
        </w:tc>
        <w:tc>
          <w:tcPr>
            <w:tcW w:w="158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Diagnosis method</w:t>
            </w:r>
          </w:p>
        </w:tc>
        <w:tc>
          <w:tcPr>
            <w:tcW w:w="158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Antifungal before diagnosis</w:t>
            </w:r>
          </w:p>
        </w:tc>
        <w:tc>
          <w:tcPr>
            <w:tcW w:w="76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Surgical</w:t>
            </w:r>
          </w:p>
        </w:tc>
        <w:tc>
          <w:tcPr>
            <w:tcW w:w="161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Antifungal therapy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Douvin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197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0]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6/M</w:t>
            </w:r>
          </w:p>
        </w:tc>
        <w:tc>
          <w:tcPr>
            <w:tcW w:w="152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62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6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astric ulcer</w:t>
            </w:r>
          </w:p>
        </w:tc>
        <w:tc>
          <w:tcPr>
            <w:tcW w:w="158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athology</w:t>
            </w:r>
          </w:p>
        </w:tc>
        <w:tc>
          <w:tcPr>
            <w:tcW w:w="158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6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1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mB</w:t>
            </w:r>
          </w:p>
        </w:tc>
        <w:tc>
          <w:tcPr>
            <w:tcW w:w="83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Borg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199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1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7/F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cute T- LBL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ppendices, liver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croscopy, culture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etoconazole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mB, 5-flucytosine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i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Oliver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199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2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9/M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DS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HSCT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 a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ute GVHD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iver, diaphragm, abdominal wall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croscopy, culture, PCR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mB, switched to ABLC and flucytosine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Sob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20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3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6/F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croscopy, culture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ultiple azoles (topical and systemic)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opical AmB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Mata-essayag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20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4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2/F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utaneous trauma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ecrotic tissue of knee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croscopy, culture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mB, fluconazole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Aboltins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200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5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4/M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bdomen, blood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ulture,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CR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BLC, then L-AmB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eja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2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00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6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8/M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cute head injur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tomach, ileocecal valve, colon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ulture, PCR, pathology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AmB, and local AMB via gastric tube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Repentigny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20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7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-month-ol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/F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ssist device heart implant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scending aorta, pericardium, urine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croscopy, culture, PCR, pathology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i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Satoko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201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8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2/F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cute LBL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HSCT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olon, liver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athology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RC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RC switched to AmB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i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Luo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20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19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8/M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ibial injur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retibial area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croscopy, culture, PCR, pathology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luconazole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mB, then oral itraconazole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Bloch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201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20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/M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re-B-ALL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roin abscesses, lymph nodes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croscopy, culture, PCR, pathology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RC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AmB, then oral Posaconazole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Uchida et al.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>201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[21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2/M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Adult-onset Still disease, </w:t>
            </w:r>
            <w:r>
              <w:rPr>
                <w:rFonts w:ascii="Times New Roman" w:hAnsi="Times New Roman" w:eastAsia="等线" w:cs="Times New Roman"/>
                <w:color w:val="313131"/>
                <w:sz w:val="15"/>
                <w:szCs w:val="15"/>
              </w:rPr>
              <w:t>diabete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ulture, PCR, pathology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AmB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i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1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Shen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  <w:highlight w:val="none"/>
              </w:rPr>
              <w:t xml:space="preserve"> et al.,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02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his cas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9/M</w:t>
            </w:r>
          </w:p>
        </w:tc>
        <w:tc>
          <w:tcPr>
            <w:tcW w:w="152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cute myeloid leukemia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Blood, liver</w:t>
            </w:r>
          </w:p>
        </w:tc>
        <w:tc>
          <w:tcPr>
            <w:tcW w:w="158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croscopy, pathology, mNGS</w:t>
            </w:r>
          </w:p>
        </w:tc>
        <w:tc>
          <w:tcPr>
            <w:tcW w:w="15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luconazole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61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AmB and oral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osaconazole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ecovery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iODM1YTZiYjVmNmU2YjczOThjYjZhM2E4YjRmYjQifQ=="/>
  </w:docVars>
  <w:rsids>
    <w:rsidRoot w:val="00000000"/>
    <w:rsid w:val="0C105C08"/>
    <w:rsid w:val="2A6B1A14"/>
    <w:rsid w:val="38F7345D"/>
    <w:rsid w:val="46C436D6"/>
    <w:rsid w:val="7D82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customStyle="1" w:styleId="5">
    <w:name w:val="网格型浅色1"/>
    <w:basedOn w:val="3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3</Words>
  <Characters>1921</Characters>
  <Lines>0</Lines>
  <Paragraphs>0</Paragraphs>
  <TotalTime>1</TotalTime>
  <ScaleCrop>false</ScaleCrop>
  <LinksUpToDate>false</LinksUpToDate>
  <CharactersWithSpaces>212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7:41:00Z</dcterms:created>
  <dc:creator>LiQian</dc:creator>
  <cp:lastModifiedBy>李倩</cp:lastModifiedBy>
  <dcterms:modified xsi:type="dcterms:W3CDTF">2023-01-28T08:2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31D0508DA0140B7B524D9CD44884170</vt:lpwstr>
  </property>
</Properties>
</file>